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CD58AF" w14:textId="0B8A9A71" w:rsidR="00017E88" w:rsidRPr="00F51D72" w:rsidRDefault="00017E88" w:rsidP="00017E88">
      <w:pPr>
        <w:spacing w:after="0" w:line="480" w:lineRule="auto"/>
        <w:rPr>
          <w:rFonts w:ascii="Times New Roman" w:eastAsia="calibr" w:hAnsi="Times New Roman" w:cs="Times New Roman"/>
          <w:b/>
          <w:sz w:val="24"/>
          <w:szCs w:val="24"/>
        </w:rPr>
      </w:pPr>
      <w:bookmarkStart w:id="0" w:name="_GoBack"/>
      <w:bookmarkEnd w:id="0"/>
      <w:r w:rsidRPr="00F51D72">
        <w:rPr>
          <w:rFonts w:ascii="Times New Roman" w:hAnsi="Times New Roman" w:cs="Times New Roman"/>
          <w:b/>
          <w:sz w:val="24"/>
          <w:szCs w:val="24"/>
        </w:rPr>
        <w:t xml:space="preserve">Appendix: </w:t>
      </w:r>
      <w:r w:rsidRPr="00F51D72">
        <w:rPr>
          <w:rFonts w:ascii="Times New Roman" w:eastAsia="calibr" w:hAnsi="Times New Roman" w:cs="Times New Roman"/>
          <w:b/>
          <w:sz w:val="24"/>
          <w:szCs w:val="24"/>
        </w:rPr>
        <w:t xml:space="preserve"> </w:t>
      </w:r>
      <w:r w:rsidR="006B165D" w:rsidRPr="00F51D72">
        <w:rPr>
          <w:rFonts w:ascii="Times New Roman" w:eastAsia="calibr" w:hAnsi="Times New Roman" w:cs="Times New Roman"/>
          <w:b/>
          <w:sz w:val="24"/>
          <w:szCs w:val="24"/>
        </w:rPr>
        <w:t>Quality Scoring Definitions for Admission Handoff Transcripts</w:t>
      </w:r>
    </w:p>
    <w:p w14:paraId="78D01FCA" w14:textId="50C24E60" w:rsidR="00017E88" w:rsidRDefault="00017E88" w:rsidP="00F51D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2587E">
        <w:rPr>
          <w:rFonts w:ascii="Times New Roman" w:eastAsia="calibr" w:hAnsi="Times New Roman" w:cs="Times New Roman"/>
          <w:sz w:val="24"/>
          <w:szCs w:val="24"/>
        </w:rPr>
        <w:t xml:space="preserve">Instructions: For each transcript, score </w:t>
      </w:r>
      <w:r w:rsidR="006B165D">
        <w:rPr>
          <w:rFonts w:ascii="Times New Roman" w:eastAsia="calibr" w:hAnsi="Times New Roman" w:cs="Times New Roman"/>
          <w:sz w:val="24"/>
          <w:szCs w:val="24"/>
        </w:rPr>
        <w:t xml:space="preserve">the </w:t>
      </w:r>
      <w:r w:rsidRPr="00D2587E">
        <w:rPr>
          <w:rFonts w:ascii="Times New Roman" w:eastAsia="calibr" w:hAnsi="Times New Roman" w:cs="Times New Roman"/>
          <w:sz w:val="24"/>
          <w:szCs w:val="24"/>
        </w:rPr>
        <w:t xml:space="preserve">content areas outlined below as "communicated" or "not communicated".  To be counted as </w:t>
      </w:r>
      <w:r w:rsidR="006B165D">
        <w:rPr>
          <w:rFonts w:ascii="Times New Roman" w:eastAsia="calibr" w:hAnsi="Times New Roman" w:cs="Times New Roman"/>
          <w:sz w:val="24"/>
          <w:szCs w:val="24"/>
        </w:rPr>
        <w:t>“</w:t>
      </w:r>
      <w:r w:rsidRPr="00D2587E">
        <w:rPr>
          <w:rFonts w:ascii="Times New Roman" w:eastAsia="calibr" w:hAnsi="Times New Roman" w:cs="Times New Roman"/>
          <w:sz w:val="24"/>
          <w:szCs w:val="24"/>
        </w:rPr>
        <w:t>communicated,</w:t>
      </w:r>
      <w:r w:rsidR="006B165D">
        <w:rPr>
          <w:rFonts w:ascii="Times New Roman" w:eastAsia="calibr" w:hAnsi="Times New Roman" w:cs="Times New Roman"/>
          <w:sz w:val="24"/>
          <w:szCs w:val="24"/>
        </w:rPr>
        <w:t>”</w:t>
      </w:r>
      <w:r w:rsidRPr="00D2587E">
        <w:rPr>
          <w:rFonts w:ascii="Times New Roman" w:eastAsia="calibr" w:hAnsi="Times New Roman" w:cs="Times New Roman"/>
          <w:sz w:val="24"/>
          <w:szCs w:val="24"/>
        </w:rPr>
        <w:t xml:space="preserve"> the content area must be specifically discussed according to the defined criteria. </w:t>
      </w:r>
      <w:r w:rsidRPr="00D258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232762" w14:textId="77777777" w:rsidR="00F51D72" w:rsidRPr="00D2587E" w:rsidRDefault="00F51D72" w:rsidP="00F51D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-Accent1"/>
        <w:tblW w:w="13261" w:type="dxa"/>
        <w:tblBorders>
          <w:top w:val="single" w:sz="8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5328"/>
        <w:gridCol w:w="5328"/>
      </w:tblGrid>
      <w:tr w:rsidR="00017E88" w:rsidRPr="00BA1026" w14:paraId="057CD4B3" w14:textId="77777777" w:rsidTr="00F51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63609013" w14:textId="77777777" w:rsidR="00017E88" w:rsidRPr="00BA1026" w:rsidRDefault="00017E88" w:rsidP="00F51D72">
            <w:pPr>
              <w:ind w:left="221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ituation:</w:t>
            </w:r>
          </w:p>
        </w:tc>
        <w:tc>
          <w:tcPr>
            <w:tcW w:w="5328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0A84274F" w14:textId="77777777" w:rsidR="00017E88" w:rsidRPr="00F51D72" w:rsidRDefault="00017E88" w:rsidP="00F51D72">
            <w:pPr>
              <w:ind w:left="2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1D72">
              <w:rPr>
                <w:rFonts w:ascii="Times New Roman" w:hAnsi="Times New Roman" w:cs="Times New Roman"/>
                <w:sz w:val="20"/>
                <w:szCs w:val="20"/>
              </w:rPr>
              <w:t>Communicated (with or without prompting) = 1</w:t>
            </w:r>
          </w:p>
        </w:tc>
        <w:tc>
          <w:tcPr>
            <w:tcW w:w="5328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0AE4C596" w14:textId="77777777" w:rsidR="00017E88" w:rsidRPr="00F51D72" w:rsidRDefault="00017E88" w:rsidP="00F51D72">
            <w:pPr>
              <w:ind w:left="2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1D72">
              <w:rPr>
                <w:rFonts w:ascii="Times New Roman" w:hAnsi="Times New Roman" w:cs="Times New Roman"/>
                <w:sz w:val="20"/>
                <w:szCs w:val="20"/>
              </w:rPr>
              <w:t>Not communicated = 0</w:t>
            </w:r>
          </w:p>
        </w:tc>
      </w:tr>
      <w:tr w:rsidR="00017E88" w:rsidRPr="00BA1026" w14:paraId="6935F853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8" w:space="0" w:color="000000" w:themeColor="text1"/>
            </w:tcBorders>
          </w:tcPr>
          <w:p w14:paraId="20F89C43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ssion vs. consult clearly stated</w:t>
            </w:r>
          </w:p>
        </w:tc>
        <w:tc>
          <w:tcPr>
            <w:tcW w:w="5328" w:type="dxa"/>
            <w:tcBorders>
              <w:top w:val="single" w:sz="8" w:space="0" w:color="000000" w:themeColor="text1"/>
            </w:tcBorders>
          </w:tcPr>
          <w:p w14:paraId="7C8F89E2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EM physician clearly states reason for call - admission vs consult.</w:t>
            </w:r>
          </w:p>
        </w:tc>
        <w:tc>
          <w:tcPr>
            <w:tcW w:w="5328" w:type="dxa"/>
            <w:tcBorders>
              <w:top w:val="single" w:sz="8" w:space="0" w:color="000000" w:themeColor="text1"/>
            </w:tcBorders>
          </w:tcPr>
          <w:p w14:paraId="29A9913F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Reason for call not clearly stated.  E.g. "I got one for you" without explicit statement of purpose.</w:t>
            </w:r>
          </w:p>
        </w:tc>
      </w:tr>
      <w:tr w:rsidR="00017E88" w:rsidRPr="00BA1026" w14:paraId="35561E81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6846B35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orking diagnosis clearly stated</w:t>
            </w:r>
          </w:p>
        </w:tc>
        <w:tc>
          <w:tcPr>
            <w:tcW w:w="5328" w:type="dxa"/>
          </w:tcPr>
          <w:p w14:paraId="3111AF0A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EM physician states their working diagnosis or reasoning for further inpatient evaluation. This includes lab abnormalities (hyperglycemia, elevated LFTs, etc.) or ruling-out life-threatening conditions (e.g. cardiac rule-out for chest pain), if it is explicitly stated as the reason for admission.</w:t>
            </w:r>
          </w:p>
        </w:tc>
        <w:tc>
          <w:tcPr>
            <w:tcW w:w="5328" w:type="dxa"/>
          </w:tcPr>
          <w:p w14:paraId="0E74E3DC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EM physician states patient chief complaint or presenting symptom (e.g. SOB), without further explanation of what they think is the underlying etiology or reason for further inpatient evaluation.</w:t>
            </w:r>
          </w:p>
        </w:tc>
      </w:tr>
      <w:tr w:rsidR="00017E88" w:rsidRPr="00BA1026" w14:paraId="0A91AEC9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3DCFB74" w14:textId="77777777" w:rsidR="00017E88" w:rsidRPr="00BA1026" w:rsidRDefault="00017E88" w:rsidP="00891052">
            <w:pPr>
              <w:ind w:left="2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</w:t>
            </w: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ackground:</w:t>
            </w:r>
          </w:p>
        </w:tc>
        <w:tc>
          <w:tcPr>
            <w:tcW w:w="5328" w:type="dxa"/>
          </w:tcPr>
          <w:p w14:paraId="0FA75AA6" w14:textId="77777777" w:rsidR="00017E88" w:rsidRPr="00BA1026" w:rsidRDefault="00017E88" w:rsidP="00891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</w:tcPr>
          <w:p w14:paraId="224D4D0D" w14:textId="77777777" w:rsidR="00017E88" w:rsidRPr="00BA1026" w:rsidRDefault="00017E88" w:rsidP="00891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E88" w:rsidRPr="00BA1026" w14:paraId="02D3C917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1EB1E4D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levant patient history</w:t>
            </w:r>
          </w:p>
        </w:tc>
        <w:tc>
          <w:tcPr>
            <w:tcW w:w="5328" w:type="dxa"/>
          </w:tcPr>
          <w:p w14:paraId="03F63C2E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States 3 or more of the following in relation to current patient problem: demographics, HPI, PMH/PSH, home medications, social history, family history.</w:t>
            </w:r>
          </w:p>
        </w:tc>
        <w:tc>
          <w:tcPr>
            <w:tcW w:w="5328" w:type="dxa"/>
          </w:tcPr>
          <w:p w14:paraId="186F59C6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Does not communicate required history.</w:t>
            </w:r>
          </w:p>
        </w:tc>
      </w:tr>
      <w:tr w:rsidR="00017E88" w:rsidRPr="00BA1026" w14:paraId="469B19BE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1D627C3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cussion of physical exam findings</w:t>
            </w:r>
          </w:p>
        </w:tc>
        <w:tc>
          <w:tcPr>
            <w:tcW w:w="5328" w:type="dxa"/>
          </w:tcPr>
          <w:p w14:paraId="5FC0245B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States both 1) one or more vital signs (acceptable to reference normal VS) AND 2) any other organ system (reference to normal exam findings counts).</w:t>
            </w:r>
          </w:p>
        </w:tc>
        <w:tc>
          <w:tcPr>
            <w:tcW w:w="5328" w:type="dxa"/>
          </w:tcPr>
          <w:p w14:paraId="693F9099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Does not communicate required exam findings.</w:t>
            </w:r>
          </w:p>
        </w:tc>
      </w:tr>
      <w:tr w:rsidR="00017E88" w:rsidRPr="00BA1026" w14:paraId="3C58F64F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73777E6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cussion of  diagnostic test results</w:t>
            </w:r>
          </w:p>
        </w:tc>
        <w:tc>
          <w:tcPr>
            <w:tcW w:w="5328" w:type="dxa"/>
          </w:tcPr>
          <w:p w14:paraId="35FF7F48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States results of any tests 2 performed in ED (lab, imaging, etc.).  Acceptable to state that a result was normal/WNL.</w:t>
            </w:r>
          </w:p>
        </w:tc>
        <w:tc>
          <w:tcPr>
            <w:tcW w:w="5328" w:type="dxa"/>
          </w:tcPr>
          <w:p w14:paraId="25C2C6FF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Does not discuss at least 2 test results.</w:t>
            </w:r>
          </w:p>
        </w:tc>
      </w:tr>
      <w:tr w:rsidR="00017E88" w:rsidRPr="00BA1026" w14:paraId="5D237314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BEE0E17" w14:textId="77777777" w:rsidR="00017E88" w:rsidRPr="00BA1026" w:rsidRDefault="00017E88" w:rsidP="00891052">
            <w:pPr>
              <w:ind w:left="2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ssessment:</w:t>
            </w:r>
          </w:p>
        </w:tc>
        <w:tc>
          <w:tcPr>
            <w:tcW w:w="5328" w:type="dxa"/>
          </w:tcPr>
          <w:p w14:paraId="369F5695" w14:textId="77777777" w:rsidR="00017E88" w:rsidRPr="00BA1026" w:rsidRDefault="00017E88" w:rsidP="00891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</w:tcPr>
          <w:p w14:paraId="19C95DE2" w14:textId="77777777" w:rsidR="00017E88" w:rsidRPr="00BA1026" w:rsidRDefault="00017E88" w:rsidP="00891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E88" w:rsidRPr="00BA1026" w14:paraId="5795E730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402A726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ity of illness</w:t>
            </w:r>
          </w:p>
        </w:tc>
        <w:tc>
          <w:tcPr>
            <w:tcW w:w="5328" w:type="dxa"/>
          </w:tcPr>
          <w:p w14:paraId="64D33152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States severity of illness using following scale: can be seen 1) on the floor or stable  2) within the hour or "watcher"  3)ASAP or unstable.</w:t>
            </w:r>
          </w:p>
        </w:tc>
        <w:tc>
          <w:tcPr>
            <w:tcW w:w="5328" w:type="dxa"/>
          </w:tcPr>
          <w:p w14:paraId="151812CC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Does not communicate severity of illness.</w:t>
            </w:r>
          </w:p>
        </w:tc>
      </w:tr>
      <w:tr w:rsidR="00017E88" w:rsidRPr="00BA1026" w14:paraId="5DD12364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CD2F66E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tments performed in the ED</w:t>
            </w:r>
          </w:p>
        </w:tc>
        <w:tc>
          <w:tcPr>
            <w:tcW w:w="5328" w:type="dxa"/>
          </w:tcPr>
          <w:p w14:paraId="34449335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States any treatment performed in ED OR that no treatment given.  E.g. IVF, pain medications, therapeutic procedures, etc.</w:t>
            </w:r>
          </w:p>
        </w:tc>
        <w:tc>
          <w:tcPr>
            <w:tcW w:w="5328" w:type="dxa"/>
          </w:tcPr>
          <w:p w14:paraId="45D02967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Does not communicate treatments in the ED.</w:t>
            </w:r>
          </w:p>
        </w:tc>
      </w:tr>
      <w:tr w:rsidR="00017E88" w:rsidRPr="00BA1026" w14:paraId="39DDA414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B479E67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tient’s response to treatments in the ED</w:t>
            </w:r>
          </w:p>
        </w:tc>
        <w:tc>
          <w:tcPr>
            <w:tcW w:w="5328" w:type="dxa"/>
          </w:tcPr>
          <w:p w14:paraId="45949E8C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Clearly states how patient responded to treatments (either subjective or objective).</w:t>
            </w:r>
          </w:p>
        </w:tc>
        <w:tc>
          <w:tcPr>
            <w:tcW w:w="5328" w:type="dxa"/>
          </w:tcPr>
          <w:p w14:paraId="7193457C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Does not communicate response to treatment.</w:t>
            </w:r>
          </w:p>
        </w:tc>
      </w:tr>
      <w:tr w:rsidR="00017E88" w:rsidRPr="00BA1026" w14:paraId="3A8D03A7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6EC5AD3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cussion of degree of certainty in working diagnosis</w:t>
            </w:r>
          </w:p>
        </w:tc>
        <w:tc>
          <w:tcPr>
            <w:tcW w:w="5328" w:type="dxa"/>
          </w:tcPr>
          <w:p w14:paraId="34651609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Explicitly discusses any uncertainty in working diagnosis, other diagnoses considered  in the differential, or clinical rationale to support or refute working diagnosis.</w:t>
            </w:r>
          </w:p>
        </w:tc>
        <w:tc>
          <w:tcPr>
            <w:tcW w:w="5328" w:type="dxa"/>
          </w:tcPr>
          <w:p w14:paraId="250B38C1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Does not discuss degree of certainty, other diagnoses considered, nor clinical rationale.</w:t>
            </w:r>
          </w:p>
        </w:tc>
      </w:tr>
      <w:tr w:rsidR="00017E88" w:rsidRPr="00BA1026" w14:paraId="368FA462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bottom w:val="nil"/>
            </w:tcBorders>
          </w:tcPr>
          <w:p w14:paraId="4ED1F8B5" w14:textId="77777777" w:rsidR="00017E88" w:rsidRPr="00BA1026" w:rsidRDefault="00017E88" w:rsidP="00891052">
            <w:pPr>
              <w:ind w:left="2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</w:t>
            </w: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isks/</w:t>
            </w:r>
            <w:r w:rsidRPr="00BA10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</w:t>
            </w: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ecommendations:</w:t>
            </w:r>
          </w:p>
        </w:tc>
        <w:tc>
          <w:tcPr>
            <w:tcW w:w="5328" w:type="dxa"/>
            <w:tcBorders>
              <w:bottom w:val="nil"/>
            </w:tcBorders>
          </w:tcPr>
          <w:p w14:paraId="683F05D4" w14:textId="77777777" w:rsidR="00017E88" w:rsidRPr="00BA1026" w:rsidRDefault="00017E88" w:rsidP="00891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8" w:type="dxa"/>
            <w:tcBorders>
              <w:bottom w:val="nil"/>
            </w:tcBorders>
          </w:tcPr>
          <w:p w14:paraId="54CF7A32" w14:textId="77777777" w:rsidR="00017E88" w:rsidRPr="00BA1026" w:rsidRDefault="00017E88" w:rsidP="00891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E88" w:rsidRPr="00BA1026" w14:paraId="608567D6" w14:textId="77777777" w:rsidTr="00F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nil"/>
              <w:bottom w:val="single" w:sz="18" w:space="0" w:color="000000" w:themeColor="text1"/>
            </w:tcBorders>
          </w:tcPr>
          <w:p w14:paraId="3FA223BC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nding tests/tasks</w:t>
            </w:r>
          </w:p>
        </w:tc>
        <w:tc>
          <w:tcPr>
            <w:tcW w:w="5328" w:type="dxa"/>
            <w:tcBorders>
              <w:top w:val="nil"/>
              <w:bottom w:val="single" w:sz="18" w:space="0" w:color="000000" w:themeColor="text1"/>
            </w:tcBorders>
          </w:tcPr>
          <w:p w14:paraId="4A41BEDC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Lists pending tests/tasks OR that no pending tests/tasks are present.</w:t>
            </w:r>
          </w:p>
        </w:tc>
        <w:tc>
          <w:tcPr>
            <w:tcW w:w="5328" w:type="dxa"/>
            <w:tcBorders>
              <w:top w:val="nil"/>
              <w:bottom w:val="single" w:sz="18" w:space="0" w:color="000000" w:themeColor="text1"/>
            </w:tcBorders>
          </w:tcPr>
          <w:p w14:paraId="5743D669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Does not communicate if there are or are not pending tests/tasks.</w:t>
            </w:r>
          </w:p>
        </w:tc>
      </w:tr>
    </w:tbl>
    <w:p w14:paraId="472579BE" w14:textId="77777777" w:rsidR="00F51D72" w:rsidRDefault="00F51D72" w:rsidP="000B23D1">
      <w:pPr>
        <w:ind w:left="221"/>
        <w:rPr>
          <w:rFonts w:ascii="Times New Roman" w:hAnsi="Times New Roman" w:cs="Times New Roman"/>
          <w:b/>
          <w:bCs/>
          <w:sz w:val="20"/>
          <w:szCs w:val="20"/>
          <w:u w:val="single"/>
        </w:rPr>
        <w:sectPr w:rsidR="00F51D72" w:rsidSect="00F51D72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Style w:val="GridTable1Light-Accent1"/>
        <w:tblW w:w="13261" w:type="dxa"/>
        <w:tblBorders>
          <w:top w:val="single" w:sz="8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80"/>
        <w:gridCol w:w="1080"/>
        <w:gridCol w:w="4248"/>
        <w:gridCol w:w="522"/>
        <w:gridCol w:w="4770"/>
        <w:gridCol w:w="36"/>
      </w:tblGrid>
      <w:tr w:rsidR="00F51D72" w:rsidRPr="00F51D72" w14:paraId="2068C545" w14:textId="77777777" w:rsidTr="00F51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gridSpan w:val="2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372EF08A" w14:textId="77777777" w:rsidR="00F51D72" w:rsidRPr="00BA1026" w:rsidRDefault="00F51D72" w:rsidP="000B23D1">
            <w:pPr>
              <w:ind w:left="221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S</w:t>
            </w: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ituation:</w:t>
            </w:r>
          </w:p>
        </w:tc>
        <w:tc>
          <w:tcPr>
            <w:tcW w:w="5328" w:type="dxa"/>
            <w:gridSpan w:val="2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1ECEB341" w14:textId="77777777" w:rsidR="00F51D72" w:rsidRPr="00F51D72" w:rsidRDefault="00F51D72" w:rsidP="000B23D1">
            <w:pPr>
              <w:ind w:left="2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1D72">
              <w:rPr>
                <w:rFonts w:ascii="Times New Roman" w:hAnsi="Times New Roman" w:cs="Times New Roman"/>
                <w:sz w:val="20"/>
                <w:szCs w:val="20"/>
              </w:rPr>
              <w:t>Communicated (with or without prompting) = 1</w:t>
            </w:r>
          </w:p>
        </w:tc>
        <w:tc>
          <w:tcPr>
            <w:tcW w:w="5328" w:type="dxa"/>
            <w:gridSpan w:val="3"/>
            <w:tcBorders>
              <w:top w:val="single" w:sz="18" w:space="0" w:color="000000" w:themeColor="text1"/>
              <w:bottom w:val="single" w:sz="8" w:space="0" w:color="000000" w:themeColor="text1"/>
            </w:tcBorders>
            <w:vAlign w:val="center"/>
          </w:tcPr>
          <w:p w14:paraId="7ABF8546" w14:textId="77777777" w:rsidR="00F51D72" w:rsidRPr="00F51D72" w:rsidRDefault="00F51D72" w:rsidP="000B23D1">
            <w:pPr>
              <w:ind w:left="2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1D72">
              <w:rPr>
                <w:rFonts w:ascii="Times New Roman" w:hAnsi="Times New Roman" w:cs="Times New Roman"/>
                <w:sz w:val="20"/>
                <w:szCs w:val="20"/>
              </w:rPr>
              <w:t>Not communicated = 0</w:t>
            </w:r>
          </w:p>
        </w:tc>
      </w:tr>
      <w:tr w:rsidR="00017E88" w:rsidRPr="00BA1026" w14:paraId="0BFCF3F6" w14:textId="77777777" w:rsidTr="00F51D72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gridAfter w:val="1"/>
          <w:wAfter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8ED79F2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signment of responsibility for pending tests/tasks</w:t>
            </w:r>
          </w:p>
        </w:tc>
        <w:tc>
          <w:tcPr>
            <w:tcW w:w="60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6C26C2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States who is responsible for following pending tests/tasks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517C567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Lists pending tests/tasks, but does not state who is responsible for follow-up.</w:t>
            </w:r>
          </w:p>
        </w:tc>
      </w:tr>
      <w:tr w:rsidR="00017E88" w:rsidRPr="00BA1026" w14:paraId="2053B327" w14:textId="77777777" w:rsidTr="00F51D72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gridAfter w:val="1"/>
          <w:wAfter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227DB4B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tient-specific circumstances that may impact care</w:t>
            </w:r>
          </w:p>
        </w:tc>
        <w:tc>
          <w:tcPr>
            <w:tcW w:w="60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148531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States any of the following patient-specific circumstance that may impact care: prolonged boarding, language barriers, psychiatric comorbidities, DNR/DNI code status, isolation requirements, significant social considerations OR that no such circumstances exist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4468472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Does not state if there are patient-specific  circumstances.</w:t>
            </w:r>
          </w:p>
        </w:tc>
      </w:tr>
      <w:tr w:rsidR="00017E88" w:rsidRPr="00BA1026" w14:paraId="4683E305" w14:textId="77777777" w:rsidTr="00F51D72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gridAfter w:val="1"/>
          <w:wAfter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60C9950" w14:textId="77777777" w:rsidR="00017E88" w:rsidRPr="00BA1026" w:rsidRDefault="00017E88" w:rsidP="00891052">
            <w:pPr>
              <w:ind w:left="2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</w:t>
            </w: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iscussion/</w:t>
            </w:r>
            <w:r w:rsidRPr="00BA10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</w:t>
            </w: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isposition:</w:t>
            </w:r>
          </w:p>
        </w:tc>
        <w:tc>
          <w:tcPr>
            <w:tcW w:w="60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626A1A" w14:textId="77777777" w:rsidR="00017E88" w:rsidRPr="00BA1026" w:rsidRDefault="00017E88" w:rsidP="00891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68D51B2" w14:textId="77777777" w:rsidR="00017E88" w:rsidRPr="00BA1026" w:rsidRDefault="00017E88" w:rsidP="00891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E88" w:rsidRPr="00BA1026" w14:paraId="5F6DECD5" w14:textId="77777777" w:rsidTr="00F51D72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gridAfter w:val="1"/>
          <w:wAfter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CA909FD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estions</w:t>
            </w:r>
          </w:p>
        </w:tc>
        <w:tc>
          <w:tcPr>
            <w:tcW w:w="60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F0FA37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Any questions from admitting provider relevant to patient care OR opportunity for questions explicitly offered (e.g. Do you have any questions?)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6BBD883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No questions asked and no opportunity offered.</w:t>
            </w:r>
          </w:p>
        </w:tc>
      </w:tr>
      <w:tr w:rsidR="00017E88" w:rsidRPr="00BA1026" w14:paraId="737F4507" w14:textId="77777777" w:rsidTr="00F51D72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gridAfter w:val="1"/>
          <w:wAfter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723A004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position plan</w:t>
            </w:r>
          </w:p>
        </w:tc>
        <w:tc>
          <w:tcPr>
            <w:tcW w:w="60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BE7DDD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Explicitly states disposition plan -  bed request order,  agreement to admit/consult, or plan to evaluate in ED prior to disposition decision being made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2EF5AE8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No explicit discussion of disposition plan.  E.g. "We'll see him." or "We'll be down." would not count.</w:t>
            </w:r>
          </w:p>
        </w:tc>
      </w:tr>
      <w:tr w:rsidR="00017E88" w:rsidRPr="00BA1026" w14:paraId="2774620D" w14:textId="77777777" w:rsidTr="00F51D72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gridAfter w:val="1"/>
          <w:wAfter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4881A12" w14:textId="77777777" w:rsidR="00017E88" w:rsidRPr="00BA1026" w:rsidRDefault="00017E88" w:rsidP="00891052">
            <w:pPr>
              <w:ind w:left="2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</w:t>
            </w: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esponsibility of Care/</w:t>
            </w:r>
            <w:r w:rsidRPr="00BA10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</w:t>
            </w: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ead-back:</w:t>
            </w:r>
          </w:p>
        </w:tc>
        <w:tc>
          <w:tcPr>
            <w:tcW w:w="60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5D208C" w14:textId="77777777" w:rsidR="00017E88" w:rsidRPr="00BA1026" w:rsidRDefault="00017E88" w:rsidP="00891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3B66604" w14:textId="77777777" w:rsidR="00017E88" w:rsidRPr="00BA1026" w:rsidRDefault="00017E88" w:rsidP="00891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E88" w:rsidRPr="00BA1026" w14:paraId="4158390F" w14:textId="77777777" w:rsidTr="00F51D72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gridAfter w:val="1"/>
          <w:wAfter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6E241D9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ad-back</w:t>
            </w:r>
          </w:p>
        </w:tc>
        <w:tc>
          <w:tcPr>
            <w:tcW w:w="60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04F35B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Uses of read-back to confirm disposition plan or assignment of patient care responsibilities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5F8B583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No use of read-back about elements listed.</w:t>
            </w:r>
          </w:p>
        </w:tc>
      </w:tr>
      <w:tr w:rsidR="00017E88" w:rsidRPr="00BA1026" w14:paraId="64280AE5" w14:textId="77777777" w:rsidTr="00F51D72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gridAfter w:val="1"/>
          <w:wAfter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091BF73" w14:textId="77777777" w:rsidR="00017E88" w:rsidRPr="00BA1026" w:rsidRDefault="00017E88" w:rsidP="00891052">
            <w:pPr>
              <w:pStyle w:val="ListParagraph"/>
              <w:numPr>
                <w:ilvl w:val="0"/>
                <w:numId w:val="1"/>
              </w:numPr>
              <w:ind w:left="221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d the handoff receiver and giver follow the SBAR-DR format</w:t>
            </w:r>
          </w:p>
        </w:tc>
        <w:tc>
          <w:tcPr>
            <w:tcW w:w="60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6A982A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Discussion of at least one component in all 6 SBAR-DR areas and follows the general order outlined.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E5C409F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 xml:space="preserve">Does not discuss elements in all 6 SBAR-DR areas OR does not follow any obvious formatting/order. </w:t>
            </w:r>
          </w:p>
        </w:tc>
      </w:tr>
      <w:tr w:rsidR="00F51D72" w:rsidRPr="00F51D72" w14:paraId="01777F5B" w14:textId="77777777" w:rsidTr="00F51D72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gridAfter w:val="1"/>
          <w:wAfter w:w="36" w:type="dxa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6F7B" w14:textId="77777777" w:rsidR="00F51D72" w:rsidRPr="00F51D72" w:rsidRDefault="00F51D72" w:rsidP="00F51D72">
            <w:pPr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</w:tr>
      <w:tr w:rsidR="00F51D72" w:rsidRPr="00BA1026" w14:paraId="0C0D90DA" w14:textId="77777777" w:rsidTr="00F51D72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gridAfter w:val="1"/>
          <w:wAfter w:w="36" w:type="dxa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82D1" w14:textId="4851D235" w:rsidR="00F51D72" w:rsidRPr="00BA1026" w:rsidRDefault="00F51D72" w:rsidP="00F5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Global rating scale (Scale 1-5)</w:t>
            </w:r>
          </w:p>
        </w:tc>
      </w:tr>
      <w:tr w:rsidR="00017E88" w:rsidRPr="00BA1026" w14:paraId="3F985D08" w14:textId="77777777" w:rsidTr="00F51D72">
        <w:tblPrEx>
          <w:tblBorders>
            <w:top w:val="single" w:sz="4" w:space="0" w:color="BDD6EE" w:themeColor="accent1" w:themeTint="66"/>
            <w:left w:val="single" w:sz="4" w:space="0" w:color="BDD6EE" w:themeColor="accent1" w:themeTint="66"/>
            <w:bottom w:val="single" w:sz="4" w:space="0" w:color="BDD6EE" w:themeColor="accent1" w:themeTint="66"/>
            <w:right w:val="single" w:sz="4" w:space="0" w:color="BDD6EE" w:themeColor="accent1" w:themeTint="66"/>
            <w:insideH w:val="single" w:sz="4" w:space="0" w:color="BDD6EE" w:themeColor="accent1" w:themeTint="66"/>
            <w:insideV w:val="single" w:sz="4" w:space="0" w:color="BDD6EE" w:themeColor="accent1" w:themeTint="66"/>
          </w:tblBorders>
        </w:tblPrEx>
        <w:trPr>
          <w:gridAfter w:val="1"/>
          <w:wAfter w:w="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3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7F7AB7A9" w14:textId="77777777" w:rsidR="00017E88" w:rsidRPr="00BA1026" w:rsidRDefault="00017E88" w:rsidP="00891052">
            <w:pPr>
              <w:ind w:left="2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 = Poorly organized, rambling, or missing critical elements.  Interaction was disrespectful or unproductive.  Physicians did not develop shared plan of patient care.  Patient safety may be at risk.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21E4BEA4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3= Adequate, but contains some areas that are disorganized or non-critical elements are missing.  Physicians develop implicit plan of care, but discussion is limited and closed-loop communication not utilized.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5F7250F3" w14:textId="77777777" w:rsidR="00017E88" w:rsidRPr="00BA1026" w:rsidRDefault="00017E88" w:rsidP="00891052">
            <w:pPr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1026">
              <w:rPr>
                <w:rFonts w:ascii="Times New Roman" w:hAnsi="Times New Roman" w:cs="Times New Roman"/>
                <w:sz w:val="20"/>
                <w:szCs w:val="20"/>
              </w:rPr>
              <w:t>5= Well-organized, appropriately concise, and contains all the elements of a high-quality handoff.  Communication is respectful and productive.  Physicians create shared mental model of patient care, utilizing two-way discussion and closed-loop communication.</w:t>
            </w:r>
          </w:p>
        </w:tc>
      </w:tr>
    </w:tbl>
    <w:p w14:paraId="3FFD7063" w14:textId="3C775F59" w:rsidR="004A09A0" w:rsidRPr="00BA1026" w:rsidRDefault="00017E88" w:rsidP="00017E88">
      <w:pPr>
        <w:rPr>
          <w:rFonts w:ascii="Times New Roman" w:eastAsia="Calibri" w:hAnsi="Times New Roman" w:cs="Times New Roman"/>
          <w:sz w:val="24"/>
          <w:szCs w:val="24"/>
        </w:rPr>
      </w:pPr>
      <w:r w:rsidRPr="00D2587E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sectPr w:rsidR="004A09A0" w:rsidRPr="00BA1026" w:rsidSect="00F51D72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86CD8D" w14:textId="77777777" w:rsidR="009F6B1A" w:rsidRDefault="009F6B1A" w:rsidP="00785A67">
      <w:pPr>
        <w:spacing w:after="0" w:line="240" w:lineRule="auto"/>
      </w:pPr>
      <w:r>
        <w:separator/>
      </w:r>
    </w:p>
  </w:endnote>
  <w:endnote w:type="continuationSeparator" w:id="0">
    <w:p w14:paraId="5DF71F40" w14:textId="77777777" w:rsidR="009F6B1A" w:rsidRDefault="009F6B1A" w:rsidP="00785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2F8F79" w14:textId="77777777" w:rsidR="009F6B1A" w:rsidRDefault="009F6B1A" w:rsidP="00785A67">
      <w:pPr>
        <w:spacing w:after="0" w:line="240" w:lineRule="auto"/>
      </w:pPr>
      <w:r>
        <w:separator/>
      </w:r>
    </w:p>
  </w:footnote>
  <w:footnote w:type="continuationSeparator" w:id="0">
    <w:p w14:paraId="66F32657" w14:textId="77777777" w:rsidR="009F6B1A" w:rsidRDefault="009F6B1A" w:rsidP="00785A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50E8D"/>
    <w:multiLevelType w:val="hybridMultilevel"/>
    <w:tmpl w:val="396C3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E6DE1"/>
    <w:multiLevelType w:val="hybridMultilevel"/>
    <w:tmpl w:val="227436A8"/>
    <w:lvl w:ilvl="0" w:tplc="9B22EB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197118"/>
    <w:multiLevelType w:val="hybridMultilevel"/>
    <w:tmpl w:val="B8A04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FC04E7"/>
    <w:multiLevelType w:val="hybridMultilevel"/>
    <w:tmpl w:val="91D87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B50E6E"/>
    <w:multiLevelType w:val="hybridMultilevel"/>
    <w:tmpl w:val="9078B39A"/>
    <w:lvl w:ilvl="0" w:tplc="C652DC7A">
      <w:start w:val="1"/>
      <w:numFmt w:val="decimal"/>
      <w:lvlText w:val="%1."/>
      <w:lvlJc w:val="left"/>
      <w:pPr>
        <w:ind w:left="720" w:hanging="360"/>
      </w:pPr>
    </w:lvl>
    <w:lvl w:ilvl="1" w:tplc="DA603E7C">
      <w:start w:val="1"/>
      <w:numFmt w:val="lowerLetter"/>
      <w:lvlText w:val="%2."/>
      <w:lvlJc w:val="left"/>
      <w:pPr>
        <w:ind w:left="1440" w:hanging="360"/>
      </w:pPr>
    </w:lvl>
    <w:lvl w:ilvl="2" w:tplc="77A47092">
      <w:start w:val="1"/>
      <w:numFmt w:val="lowerRoman"/>
      <w:lvlText w:val="%3."/>
      <w:lvlJc w:val="right"/>
      <w:pPr>
        <w:ind w:left="2160" w:hanging="180"/>
      </w:pPr>
    </w:lvl>
    <w:lvl w:ilvl="3" w:tplc="23BAD8EC">
      <w:start w:val="1"/>
      <w:numFmt w:val="decimal"/>
      <w:lvlText w:val="%4."/>
      <w:lvlJc w:val="left"/>
      <w:pPr>
        <w:ind w:left="2880" w:hanging="360"/>
      </w:pPr>
    </w:lvl>
    <w:lvl w:ilvl="4" w:tplc="70D8AC82">
      <w:start w:val="1"/>
      <w:numFmt w:val="lowerLetter"/>
      <w:lvlText w:val="%5."/>
      <w:lvlJc w:val="left"/>
      <w:pPr>
        <w:ind w:left="3600" w:hanging="360"/>
      </w:pPr>
    </w:lvl>
    <w:lvl w:ilvl="5" w:tplc="974E3B32">
      <w:start w:val="1"/>
      <w:numFmt w:val="lowerRoman"/>
      <w:lvlText w:val="%6."/>
      <w:lvlJc w:val="right"/>
      <w:pPr>
        <w:ind w:left="4320" w:hanging="180"/>
      </w:pPr>
    </w:lvl>
    <w:lvl w:ilvl="6" w:tplc="3FD43138">
      <w:start w:val="1"/>
      <w:numFmt w:val="decimal"/>
      <w:lvlText w:val="%7."/>
      <w:lvlJc w:val="left"/>
      <w:pPr>
        <w:ind w:left="5040" w:hanging="360"/>
      </w:pPr>
    </w:lvl>
    <w:lvl w:ilvl="7" w:tplc="AAEA63DA">
      <w:start w:val="1"/>
      <w:numFmt w:val="lowerLetter"/>
      <w:lvlText w:val="%8."/>
      <w:lvlJc w:val="left"/>
      <w:pPr>
        <w:ind w:left="5760" w:hanging="360"/>
      </w:pPr>
    </w:lvl>
    <w:lvl w:ilvl="8" w:tplc="251628C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769"/>
    <w:rsid w:val="0001123E"/>
    <w:rsid w:val="00017E88"/>
    <w:rsid w:val="00020E5C"/>
    <w:rsid w:val="00022E16"/>
    <w:rsid w:val="00025A73"/>
    <w:rsid w:val="00027F59"/>
    <w:rsid w:val="00031204"/>
    <w:rsid w:val="0003161A"/>
    <w:rsid w:val="00035FFC"/>
    <w:rsid w:val="000528F9"/>
    <w:rsid w:val="00054551"/>
    <w:rsid w:val="00066DC0"/>
    <w:rsid w:val="00080FE9"/>
    <w:rsid w:val="0008206D"/>
    <w:rsid w:val="00086BD9"/>
    <w:rsid w:val="0009012A"/>
    <w:rsid w:val="00090559"/>
    <w:rsid w:val="000A22CC"/>
    <w:rsid w:val="000A327F"/>
    <w:rsid w:val="000B58A7"/>
    <w:rsid w:val="000C75E1"/>
    <w:rsid w:val="000D1479"/>
    <w:rsid w:val="000E45AE"/>
    <w:rsid w:val="000E606D"/>
    <w:rsid w:val="000F2F4A"/>
    <w:rsid w:val="000F576A"/>
    <w:rsid w:val="00100993"/>
    <w:rsid w:val="0010114B"/>
    <w:rsid w:val="00101A2B"/>
    <w:rsid w:val="001045CB"/>
    <w:rsid w:val="0011006E"/>
    <w:rsid w:val="00111857"/>
    <w:rsid w:val="00115F77"/>
    <w:rsid w:val="00116F8B"/>
    <w:rsid w:val="0011749B"/>
    <w:rsid w:val="0012329D"/>
    <w:rsid w:val="001259C5"/>
    <w:rsid w:val="0013784E"/>
    <w:rsid w:val="001429DE"/>
    <w:rsid w:val="00145DB3"/>
    <w:rsid w:val="00155D42"/>
    <w:rsid w:val="0015771C"/>
    <w:rsid w:val="001623DD"/>
    <w:rsid w:val="001640EF"/>
    <w:rsid w:val="0018087B"/>
    <w:rsid w:val="00180E54"/>
    <w:rsid w:val="0018633B"/>
    <w:rsid w:val="00195897"/>
    <w:rsid w:val="001A0596"/>
    <w:rsid w:val="001A0C04"/>
    <w:rsid w:val="001A7B7E"/>
    <w:rsid w:val="001B223E"/>
    <w:rsid w:val="001B3ED2"/>
    <w:rsid w:val="001B5122"/>
    <w:rsid w:val="001C22F1"/>
    <w:rsid w:val="001C237D"/>
    <w:rsid w:val="001E6568"/>
    <w:rsid w:val="002134B7"/>
    <w:rsid w:val="002147FF"/>
    <w:rsid w:val="00214882"/>
    <w:rsid w:val="00217199"/>
    <w:rsid w:val="00222874"/>
    <w:rsid w:val="00234B2E"/>
    <w:rsid w:val="00246250"/>
    <w:rsid w:val="002546C9"/>
    <w:rsid w:val="00260175"/>
    <w:rsid w:val="00267527"/>
    <w:rsid w:val="00267C63"/>
    <w:rsid w:val="00267D09"/>
    <w:rsid w:val="00275C2E"/>
    <w:rsid w:val="00281AEF"/>
    <w:rsid w:val="0028687A"/>
    <w:rsid w:val="00293152"/>
    <w:rsid w:val="002942CE"/>
    <w:rsid w:val="0029490F"/>
    <w:rsid w:val="00295EEC"/>
    <w:rsid w:val="00297A5C"/>
    <w:rsid w:val="002A0150"/>
    <w:rsid w:val="002B2D4C"/>
    <w:rsid w:val="002B6DB4"/>
    <w:rsid w:val="002C08AB"/>
    <w:rsid w:val="002C0F6E"/>
    <w:rsid w:val="002C1C54"/>
    <w:rsid w:val="002C3462"/>
    <w:rsid w:val="002D77E5"/>
    <w:rsid w:val="002E0F84"/>
    <w:rsid w:val="002F5D53"/>
    <w:rsid w:val="00323480"/>
    <w:rsid w:val="00325D64"/>
    <w:rsid w:val="003273A4"/>
    <w:rsid w:val="003325F1"/>
    <w:rsid w:val="003361A8"/>
    <w:rsid w:val="00337AA2"/>
    <w:rsid w:val="00340F85"/>
    <w:rsid w:val="00343DEC"/>
    <w:rsid w:val="003442D5"/>
    <w:rsid w:val="00347DCC"/>
    <w:rsid w:val="003513D5"/>
    <w:rsid w:val="003539C7"/>
    <w:rsid w:val="00354FA8"/>
    <w:rsid w:val="003556A5"/>
    <w:rsid w:val="003569F8"/>
    <w:rsid w:val="0036234B"/>
    <w:rsid w:val="0036773D"/>
    <w:rsid w:val="00371909"/>
    <w:rsid w:val="00372864"/>
    <w:rsid w:val="00381E57"/>
    <w:rsid w:val="00384FA7"/>
    <w:rsid w:val="00391895"/>
    <w:rsid w:val="00392E3A"/>
    <w:rsid w:val="00393BC2"/>
    <w:rsid w:val="00397A36"/>
    <w:rsid w:val="003A2B2C"/>
    <w:rsid w:val="003A442B"/>
    <w:rsid w:val="003B6659"/>
    <w:rsid w:val="003C650E"/>
    <w:rsid w:val="003D787A"/>
    <w:rsid w:val="003E41FE"/>
    <w:rsid w:val="003E7497"/>
    <w:rsid w:val="003F4A11"/>
    <w:rsid w:val="00400117"/>
    <w:rsid w:val="00401976"/>
    <w:rsid w:val="00403378"/>
    <w:rsid w:val="00415AC2"/>
    <w:rsid w:val="00416B2D"/>
    <w:rsid w:val="00421B1A"/>
    <w:rsid w:val="0042202F"/>
    <w:rsid w:val="004223B9"/>
    <w:rsid w:val="00423E64"/>
    <w:rsid w:val="0043657E"/>
    <w:rsid w:val="0044727A"/>
    <w:rsid w:val="0045480C"/>
    <w:rsid w:val="004628C9"/>
    <w:rsid w:val="00467743"/>
    <w:rsid w:val="004769C7"/>
    <w:rsid w:val="0048298A"/>
    <w:rsid w:val="0048552F"/>
    <w:rsid w:val="004864AF"/>
    <w:rsid w:val="00486DA7"/>
    <w:rsid w:val="00491751"/>
    <w:rsid w:val="00491F95"/>
    <w:rsid w:val="00494F75"/>
    <w:rsid w:val="004A09A0"/>
    <w:rsid w:val="004A45C7"/>
    <w:rsid w:val="004A4F11"/>
    <w:rsid w:val="004B35C3"/>
    <w:rsid w:val="004C3515"/>
    <w:rsid w:val="004C4AB0"/>
    <w:rsid w:val="004C66C5"/>
    <w:rsid w:val="004C7442"/>
    <w:rsid w:val="004D0329"/>
    <w:rsid w:val="004F528B"/>
    <w:rsid w:val="004F5F8F"/>
    <w:rsid w:val="0050024E"/>
    <w:rsid w:val="00501C82"/>
    <w:rsid w:val="0050380D"/>
    <w:rsid w:val="005060BA"/>
    <w:rsid w:val="00522A2F"/>
    <w:rsid w:val="0055431E"/>
    <w:rsid w:val="0057317B"/>
    <w:rsid w:val="0058284F"/>
    <w:rsid w:val="0058365C"/>
    <w:rsid w:val="0059503C"/>
    <w:rsid w:val="005A3EF6"/>
    <w:rsid w:val="005B1EB3"/>
    <w:rsid w:val="005B6B68"/>
    <w:rsid w:val="005C172D"/>
    <w:rsid w:val="005D0682"/>
    <w:rsid w:val="005D2F8A"/>
    <w:rsid w:val="005D4577"/>
    <w:rsid w:val="00600B6E"/>
    <w:rsid w:val="006011B5"/>
    <w:rsid w:val="0060184F"/>
    <w:rsid w:val="006060FC"/>
    <w:rsid w:val="006210D5"/>
    <w:rsid w:val="00627DDA"/>
    <w:rsid w:val="0063099B"/>
    <w:rsid w:val="006348AE"/>
    <w:rsid w:val="00637A5E"/>
    <w:rsid w:val="00640FA6"/>
    <w:rsid w:val="00642C69"/>
    <w:rsid w:val="00644A21"/>
    <w:rsid w:val="00647605"/>
    <w:rsid w:val="00670E8D"/>
    <w:rsid w:val="00672300"/>
    <w:rsid w:val="006753E0"/>
    <w:rsid w:val="0067750C"/>
    <w:rsid w:val="0068012D"/>
    <w:rsid w:val="0068067D"/>
    <w:rsid w:val="0068415F"/>
    <w:rsid w:val="0068612F"/>
    <w:rsid w:val="00692045"/>
    <w:rsid w:val="006929E2"/>
    <w:rsid w:val="00692F4D"/>
    <w:rsid w:val="006A0166"/>
    <w:rsid w:val="006B165D"/>
    <w:rsid w:val="006B3A31"/>
    <w:rsid w:val="006B6D88"/>
    <w:rsid w:val="006C41C4"/>
    <w:rsid w:val="006D010A"/>
    <w:rsid w:val="006D3A69"/>
    <w:rsid w:val="006E3281"/>
    <w:rsid w:val="006F3162"/>
    <w:rsid w:val="006F335D"/>
    <w:rsid w:val="00703431"/>
    <w:rsid w:val="00706210"/>
    <w:rsid w:val="007107F8"/>
    <w:rsid w:val="007156CA"/>
    <w:rsid w:val="00717C09"/>
    <w:rsid w:val="007258EF"/>
    <w:rsid w:val="0073313B"/>
    <w:rsid w:val="00736D04"/>
    <w:rsid w:val="007376A5"/>
    <w:rsid w:val="00737CFA"/>
    <w:rsid w:val="00741677"/>
    <w:rsid w:val="007474B9"/>
    <w:rsid w:val="007475E2"/>
    <w:rsid w:val="0077383A"/>
    <w:rsid w:val="00785A67"/>
    <w:rsid w:val="00787F81"/>
    <w:rsid w:val="007918EF"/>
    <w:rsid w:val="00794AC2"/>
    <w:rsid w:val="00797152"/>
    <w:rsid w:val="007A7922"/>
    <w:rsid w:val="007B10DD"/>
    <w:rsid w:val="007B564F"/>
    <w:rsid w:val="007C34B9"/>
    <w:rsid w:val="007C5E67"/>
    <w:rsid w:val="007E032C"/>
    <w:rsid w:val="007E6F59"/>
    <w:rsid w:val="007F5E12"/>
    <w:rsid w:val="00807F82"/>
    <w:rsid w:val="00811A2D"/>
    <w:rsid w:val="008251B3"/>
    <w:rsid w:val="00825EAC"/>
    <w:rsid w:val="00837AE0"/>
    <w:rsid w:val="00842247"/>
    <w:rsid w:val="00845568"/>
    <w:rsid w:val="008521CF"/>
    <w:rsid w:val="00855E04"/>
    <w:rsid w:val="008642EE"/>
    <w:rsid w:val="00864DBF"/>
    <w:rsid w:val="00867CA5"/>
    <w:rsid w:val="0087027E"/>
    <w:rsid w:val="008714A6"/>
    <w:rsid w:val="00871E1C"/>
    <w:rsid w:val="00881347"/>
    <w:rsid w:val="00891052"/>
    <w:rsid w:val="008923E1"/>
    <w:rsid w:val="00895EFA"/>
    <w:rsid w:val="008A00FA"/>
    <w:rsid w:val="008A5804"/>
    <w:rsid w:val="008B0D82"/>
    <w:rsid w:val="008B4D76"/>
    <w:rsid w:val="008B51D4"/>
    <w:rsid w:val="008B6D2F"/>
    <w:rsid w:val="008B7429"/>
    <w:rsid w:val="008C031F"/>
    <w:rsid w:val="008C2BE5"/>
    <w:rsid w:val="008D6E05"/>
    <w:rsid w:val="008E1A48"/>
    <w:rsid w:val="008F13A5"/>
    <w:rsid w:val="008F3106"/>
    <w:rsid w:val="00901F18"/>
    <w:rsid w:val="00902422"/>
    <w:rsid w:val="0091508C"/>
    <w:rsid w:val="0092192E"/>
    <w:rsid w:val="0093070C"/>
    <w:rsid w:val="00941C36"/>
    <w:rsid w:val="00942312"/>
    <w:rsid w:val="009454C4"/>
    <w:rsid w:val="009551EC"/>
    <w:rsid w:val="00972818"/>
    <w:rsid w:val="009737D9"/>
    <w:rsid w:val="00974B54"/>
    <w:rsid w:val="00974CB6"/>
    <w:rsid w:val="00994FA5"/>
    <w:rsid w:val="00996AB3"/>
    <w:rsid w:val="00997FC9"/>
    <w:rsid w:val="009A6DF0"/>
    <w:rsid w:val="009B0BB7"/>
    <w:rsid w:val="009B29FA"/>
    <w:rsid w:val="009D527F"/>
    <w:rsid w:val="009D6144"/>
    <w:rsid w:val="009E1D38"/>
    <w:rsid w:val="009E431F"/>
    <w:rsid w:val="009E45EF"/>
    <w:rsid w:val="009F1130"/>
    <w:rsid w:val="009F6B1A"/>
    <w:rsid w:val="00A00BDF"/>
    <w:rsid w:val="00A0757A"/>
    <w:rsid w:val="00A44F3E"/>
    <w:rsid w:val="00A5150A"/>
    <w:rsid w:val="00A53B3A"/>
    <w:rsid w:val="00A67F3A"/>
    <w:rsid w:val="00A70CCF"/>
    <w:rsid w:val="00A71A64"/>
    <w:rsid w:val="00A74ED2"/>
    <w:rsid w:val="00A80EFC"/>
    <w:rsid w:val="00A853B0"/>
    <w:rsid w:val="00A8732A"/>
    <w:rsid w:val="00AA236E"/>
    <w:rsid w:val="00AA31BE"/>
    <w:rsid w:val="00AB0CC6"/>
    <w:rsid w:val="00AB6145"/>
    <w:rsid w:val="00AB7DE0"/>
    <w:rsid w:val="00AC6117"/>
    <w:rsid w:val="00AD1397"/>
    <w:rsid w:val="00AD5ABB"/>
    <w:rsid w:val="00AE74F1"/>
    <w:rsid w:val="00AF010E"/>
    <w:rsid w:val="00AF5F45"/>
    <w:rsid w:val="00B00048"/>
    <w:rsid w:val="00B00E87"/>
    <w:rsid w:val="00B047CD"/>
    <w:rsid w:val="00B134B5"/>
    <w:rsid w:val="00B13A0F"/>
    <w:rsid w:val="00B168EE"/>
    <w:rsid w:val="00B20F90"/>
    <w:rsid w:val="00B23869"/>
    <w:rsid w:val="00B40376"/>
    <w:rsid w:val="00B65AFE"/>
    <w:rsid w:val="00B70EB5"/>
    <w:rsid w:val="00B90C61"/>
    <w:rsid w:val="00B93076"/>
    <w:rsid w:val="00B930E9"/>
    <w:rsid w:val="00BA1026"/>
    <w:rsid w:val="00BA59B3"/>
    <w:rsid w:val="00BB2CFD"/>
    <w:rsid w:val="00BB4C72"/>
    <w:rsid w:val="00BC0415"/>
    <w:rsid w:val="00BC07A3"/>
    <w:rsid w:val="00BD6766"/>
    <w:rsid w:val="00BE5832"/>
    <w:rsid w:val="00BF349A"/>
    <w:rsid w:val="00BF5054"/>
    <w:rsid w:val="00BF6BF3"/>
    <w:rsid w:val="00C0368E"/>
    <w:rsid w:val="00C043F3"/>
    <w:rsid w:val="00C23276"/>
    <w:rsid w:val="00C255DB"/>
    <w:rsid w:val="00C3472B"/>
    <w:rsid w:val="00C40F0B"/>
    <w:rsid w:val="00C45C51"/>
    <w:rsid w:val="00C52551"/>
    <w:rsid w:val="00C53C66"/>
    <w:rsid w:val="00C54E33"/>
    <w:rsid w:val="00C60F92"/>
    <w:rsid w:val="00C61B9A"/>
    <w:rsid w:val="00C70049"/>
    <w:rsid w:val="00C720F6"/>
    <w:rsid w:val="00C82FDC"/>
    <w:rsid w:val="00C97CAF"/>
    <w:rsid w:val="00CA3F5F"/>
    <w:rsid w:val="00CA5BF4"/>
    <w:rsid w:val="00CA72D9"/>
    <w:rsid w:val="00CC2739"/>
    <w:rsid w:val="00CC55CB"/>
    <w:rsid w:val="00CC74FE"/>
    <w:rsid w:val="00CE61D0"/>
    <w:rsid w:val="00CF105B"/>
    <w:rsid w:val="00CF3154"/>
    <w:rsid w:val="00CF329C"/>
    <w:rsid w:val="00D021CB"/>
    <w:rsid w:val="00D03D2F"/>
    <w:rsid w:val="00D03DF6"/>
    <w:rsid w:val="00D128FF"/>
    <w:rsid w:val="00D20033"/>
    <w:rsid w:val="00D2587E"/>
    <w:rsid w:val="00D328DB"/>
    <w:rsid w:val="00D45562"/>
    <w:rsid w:val="00D505CA"/>
    <w:rsid w:val="00D568DE"/>
    <w:rsid w:val="00D57C38"/>
    <w:rsid w:val="00D61B52"/>
    <w:rsid w:val="00D6478B"/>
    <w:rsid w:val="00D66DB1"/>
    <w:rsid w:val="00D70336"/>
    <w:rsid w:val="00D76852"/>
    <w:rsid w:val="00D7772E"/>
    <w:rsid w:val="00D77811"/>
    <w:rsid w:val="00D8291F"/>
    <w:rsid w:val="00D87D68"/>
    <w:rsid w:val="00D93941"/>
    <w:rsid w:val="00DA731C"/>
    <w:rsid w:val="00DB3E47"/>
    <w:rsid w:val="00DB4E95"/>
    <w:rsid w:val="00DB5234"/>
    <w:rsid w:val="00DB7664"/>
    <w:rsid w:val="00DD5D5F"/>
    <w:rsid w:val="00DE4AB5"/>
    <w:rsid w:val="00DF4603"/>
    <w:rsid w:val="00E031E4"/>
    <w:rsid w:val="00E12BE9"/>
    <w:rsid w:val="00E27588"/>
    <w:rsid w:val="00E34BE8"/>
    <w:rsid w:val="00E36DCE"/>
    <w:rsid w:val="00E40E38"/>
    <w:rsid w:val="00E418A0"/>
    <w:rsid w:val="00E43431"/>
    <w:rsid w:val="00E473E8"/>
    <w:rsid w:val="00E76248"/>
    <w:rsid w:val="00E7669C"/>
    <w:rsid w:val="00E80074"/>
    <w:rsid w:val="00E94464"/>
    <w:rsid w:val="00E95AD2"/>
    <w:rsid w:val="00E97A31"/>
    <w:rsid w:val="00EA594C"/>
    <w:rsid w:val="00ED4889"/>
    <w:rsid w:val="00ED5769"/>
    <w:rsid w:val="00ED769B"/>
    <w:rsid w:val="00EE2123"/>
    <w:rsid w:val="00EE214E"/>
    <w:rsid w:val="00EE271E"/>
    <w:rsid w:val="00EF669E"/>
    <w:rsid w:val="00F053FC"/>
    <w:rsid w:val="00F05BFA"/>
    <w:rsid w:val="00F14FDA"/>
    <w:rsid w:val="00F2076C"/>
    <w:rsid w:val="00F213D8"/>
    <w:rsid w:val="00F223FE"/>
    <w:rsid w:val="00F27BB0"/>
    <w:rsid w:val="00F31CAB"/>
    <w:rsid w:val="00F44A68"/>
    <w:rsid w:val="00F51D72"/>
    <w:rsid w:val="00F631D4"/>
    <w:rsid w:val="00F63B00"/>
    <w:rsid w:val="00F8127E"/>
    <w:rsid w:val="00F83004"/>
    <w:rsid w:val="00F83EA2"/>
    <w:rsid w:val="00F9273D"/>
    <w:rsid w:val="00F97458"/>
    <w:rsid w:val="00FA5A63"/>
    <w:rsid w:val="00FA6769"/>
    <w:rsid w:val="00FB0D5E"/>
    <w:rsid w:val="00FC0606"/>
    <w:rsid w:val="00FC379D"/>
    <w:rsid w:val="00FC7583"/>
    <w:rsid w:val="00FD19C4"/>
    <w:rsid w:val="00FD3F8F"/>
    <w:rsid w:val="00FD686C"/>
    <w:rsid w:val="00FF380F"/>
    <w:rsid w:val="00FF41F7"/>
    <w:rsid w:val="018957F4"/>
    <w:rsid w:val="02D69E83"/>
    <w:rsid w:val="03094851"/>
    <w:rsid w:val="08A72FF6"/>
    <w:rsid w:val="09AC6D2B"/>
    <w:rsid w:val="09C45A7F"/>
    <w:rsid w:val="09CBEE7C"/>
    <w:rsid w:val="0A47F66D"/>
    <w:rsid w:val="0CBC017F"/>
    <w:rsid w:val="0E792636"/>
    <w:rsid w:val="10A91452"/>
    <w:rsid w:val="11638212"/>
    <w:rsid w:val="125D53DA"/>
    <w:rsid w:val="1326772B"/>
    <w:rsid w:val="134BE433"/>
    <w:rsid w:val="179C024E"/>
    <w:rsid w:val="1967BA95"/>
    <w:rsid w:val="1AD7ADD4"/>
    <w:rsid w:val="1C6F76DB"/>
    <w:rsid w:val="1DC3D0E1"/>
    <w:rsid w:val="1E5FA8B5"/>
    <w:rsid w:val="1E840925"/>
    <w:rsid w:val="1ECC04EA"/>
    <w:rsid w:val="1FCAE601"/>
    <w:rsid w:val="210B635B"/>
    <w:rsid w:val="226601EE"/>
    <w:rsid w:val="23A60F67"/>
    <w:rsid w:val="2510C78F"/>
    <w:rsid w:val="2BCC957B"/>
    <w:rsid w:val="2F5B2F4F"/>
    <w:rsid w:val="3072D34E"/>
    <w:rsid w:val="33F49E94"/>
    <w:rsid w:val="33F9CB95"/>
    <w:rsid w:val="34344548"/>
    <w:rsid w:val="36AD202D"/>
    <w:rsid w:val="3770744C"/>
    <w:rsid w:val="3A8CAFB5"/>
    <w:rsid w:val="3B2E28C8"/>
    <w:rsid w:val="3CDB472E"/>
    <w:rsid w:val="3E7474AB"/>
    <w:rsid w:val="3F52D260"/>
    <w:rsid w:val="412B1DEA"/>
    <w:rsid w:val="41324584"/>
    <w:rsid w:val="41F886AB"/>
    <w:rsid w:val="437EA785"/>
    <w:rsid w:val="468B5D78"/>
    <w:rsid w:val="4B5EDE4B"/>
    <w:rsid w:val="4B921E96"/>
    <w:rsid w:val="4CAC2170"/>
    <w:rsid w:val="541A65C4"/>
    <w:rsid w:val="56E39788"/>
    <w:rsid w:val="57BAEA46"/>
    <w:rsid w:val="595D5B16"/>
    <w:rsid w:val="59C7ADE1"/>
    <w:rsid w:val="5A66973E"/>
    <w:rsid w:val="5A81EAAA"/>
    <w:rsid w:val="5B55546E"/>
    <w:rsid w:val="5E7B1E84"/>
    <w:rsid w:val="5E9018E0"/>
    <w:rsid w:val="610AED23"/>
    <w:rsid w:val="616EDEFE"/>
    <w:rsid w:val="6333AD54"/>
    <w:rsid w:val="6634900C"/>
    <w:rsid w:val="669FA30C"/>
    <w:rsid w:val="676AD1C6"/>
    <w:rsid w:val="680CCE41"/>
    <w:rsid w:val="686A9580"/>
    <w:rsid w:val="6A4975A8"/>
    <w:rsid w:val="6AC00A50"/>
    <w:rsid w:val="6C86791D"/>
    <w:rsid w:val="6D05E657"/>
    <w:rsid w:val="6EC9096A"/>
    <w:rsid w:val="6FC61AA9"/>
    <w:rsid w:val="71D921C8"/>
    <w:rsid w:val="71D96F21"/>
    <w:rsid w:val="737F6F49"/>
    <w:rsid w:val="751E4830"/>
    <w:rsid w:val="7C1B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0AF5C8"/>
  <w15:chartTrackingRefBased/>
  <w15:docId w15:val="{791713AA-7E0A-48B7-A5BE-C46C9880E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57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4F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F7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F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F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37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37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737D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-Accent1">
    <w:name w:val="Grid Table 1 Light Accent 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D010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5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A67"/>
  </w:style>
  <w:style w:type="paragraph" w:styleId="Footer">
    <w:name w:val="footer"/>
    <w:basedOn w:val="Normal"/>
    <w:link w:val="FooterChar"/>
    <w:uiPriority w:val="99"/>
    <w:unhideWhenUsed/>
    <w:rsid w:val="00785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A67"/>
  </w:style>
  <w:style w:type="paragraph" w:styleId="NormalWeb">
    <w:name w:val="Normal (Web)"/>
    <w:basedOn w:val="Normal"/>
    <w:uiPriority w:val="99"/>
    <w:semiHidden/>
    <w:unhideWhenUsed/>
    <w:rsid w:val="001E65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9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4</Words>
  <Characters>4412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MC</Company>
  <LinksUpToDate>false</LinksUpToDate>
  <CharactersWithSpaces>5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mith, Christopher Jay</dc:creator>
  <cp:keywords/>
  <dc:description/>
  <cp:lastModifiedBy>Smith, Christopher Jay</cp:lastModifiedBy>
  <cp:revision>2</cp:revision>
  <cp:lastPrinted>2017-04-13T17:46:00Z</cp:lastPrinted>
  <dcterms:created xsi:type="dcterms:W3CDTF">2017-04-13T20:43:00Z</dcterms:created>
  <dcterms:modified xsi:type="dcterms:W3CDTF">2017-04-13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56</vt:lpwstr>
  </property>
  <property fmtid="{D5CDD505-2E9C-101B-9397-08002B2CF9AE}" pid="3" name="WnCSubscriberId">
    <vt:lpwstr>3750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